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D54" w:rsidRPr="00A64978" w:rsidRDefault="009C11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dditional file</w:t>
      </w:r>
      <w:r w:rsidR="00A64978">
        <w:rPr>
          <w:rFonts w:ascii="Times New Roman" w:hAnsi="Times New Roman" w:cs="Times New Roman"/>
        </w:rPr>
        <w:t xml:space="preserve"> </w:t>
      </w:r>
      <w:bookmarkStart w:id="0" w:name="_GoBack"/>
      <w:bookmarkEnd w:id="0"/>
      <w:r w:rsidR="00252737">
        <w:rPr>
          <w:rFonts w:ascii="Times New Roman" w:hAnsi="Times New Roman" w:cs="Times New Roman"/>
        </w:rPr>
        <w:t>3</w:t>
      </w:r>
      <w:r w:rsidR="00A64978" w:rsidRPr="008F1F48">
        <w:rPr>
          <w:rFonts w:ascii="Times New Roman" w:hAnsi="Times New Roman" w:cs="Times New Roman"/>
        </w:rPr>
        <w:t xml:space="preserve"> </w:t>
      </w:r>
      <w:r w:rsidR="00A64978">
        <w:rPr>
          <w:rFonts w:ascii="Times New Roman" w:hAnsi="Times New Roman" w:cs="Times New Roman" w:hint="eastAsia"/>
        </w:rPr>
        <w:t xml:space="preserve">Summary of </w:t>
      </w:r>
      <w:proofErr w:type="spellStart"/>
      <w:r w:rsidR="00A64978">
        <w:rPr>
          <w:rFonts w:ascii="Times New Roman" w:hAnsi="Times New Roman" w:cs="Times New Roman" w:hint="eastAsia"/>
        </w:rPr>
        <w:t>InDels</w:t>
      </w:r>
      <w:proofErr w:type="spellEnd"/>
      <w:r w:rsidR="00A64978" w:rsidRPr="008F1F48">
        <w:rPr>
          <w:rFonts w:ascii="Times New Roman" w:hAnsi="Times New Roman" w:cs="Times New Roman"/>
        </w:rPr>
        <w:t xml:space="preserve"> identification</w:t>
      </w:r>
      <w:r w:rsidR="00A64978">
        <w:rPr>
          <w:rFonts w:ascii="Times New Roman" w:hAnsi="Times New Roman" w:cs="Times New Roman" w:hint="eastAsia"/>
        </w:rPr>
        <w:t xml:space="preserve"> in the family</w:t>
      </w:r>
    </w:p>
    <w:tbl>
      <w:tblPr>
        <w:tblW w:w="8670" w:type="dxa"/>
        <w:tblInd w:w="93" w:type="dxa"/>
        <w:tblLook w:val="04A0"/>
      </w:tblPr>
      <w:tblGrid>
        <w:gridCol w:w="2016"/>
        <w:gridCol w:w="3969"/>
        <w:gridCol w:w="1148"/>
        <w:gridCol w:w="1148"/>
        <w:gridCol w:w="1148"/>
        <w:gridCol w:w="1148"/>
      </w:tblGrid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Item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Proband</w:t>
            </w:r>
            <w:proofErr w:type="spellEnd"/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Brother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Mother</w:t>
            </w:r>
          </w:p>
        </w:tc>
        <w:tc>
          <w:tcPr>
            <w:tcW w:w="11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Father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Total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770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7621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516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56268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15D54" w:rsidRPr="00115D54" w:rsidRDefault="00115D54" w:rsidP="00D84281">
            <w:pPr>
              <w:widowControl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exonic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frameshift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inser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6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frameshift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dele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5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onframeshift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inser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4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45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onframeshift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dele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9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78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stopgain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stoploss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SNV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unknow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0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6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15D54" w:rsidRPr="00115D54" w:rsidRDefault="00115D54" w:rsidP="00D84281">
            <w:pPr>
              <w:widowControl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exonic;splicing</w:t>
            </w:r>
            <w:proofErr w:type="spellEnd"/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frameshift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dele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</w:tr>
      <w:tr w:rsidR="00115D54" w:rsidRPr="00115D54" w:rsidTr="00D84281">
        <w:trPr>
          <w:trHeight w:val="300"/>
        </w:trPr>
        <w:tc>
          <w:tcPr>
            <w:tcW w:w="16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onframeshift</w:t>
            </w:r>
            <w:proofErr w:type="spellEnd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 xml:space="preserve"> insertion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splicing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91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intronic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1333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1375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0782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07005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intergenic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50680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50564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882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94242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upstrea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539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536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529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5228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downstream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14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15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00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058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upstream;downstream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6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7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8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57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UTR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60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66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47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6478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lastRenderedPageBreak/>
              <w:t>UTR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26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0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1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822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UTR5;UTR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4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cRNA_exonic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4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389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38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413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cRNA_splicing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2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0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proofErr w:type="spellStart"/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cRNA_intronic</w:t>
            </w:r>
            <w:proofErr w:type="spellEnd"/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543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5361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4560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33974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cRNA_UTR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67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53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5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55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cRNA_UTR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28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24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25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24</w:t>
            </w:r>
          </w:p>
        </w:tc>
      </w:tr>
      <w:tr w:rsidR="00115D54" w:rsidRPr="00115D54" w:rsidTr="00D84281">
        <w:trPr>
          <w:trHeight w:val="300"/>
        </w:trPr>
        <w:tc>
          <w:tcPr>
            <w:tcW w:w="396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15D54" w:rsidRPr="00115D54" w:rsidRDefault="00115D54" w:rsidP="00115D54">
            <w:pPr>
              <w:widowControl/>
              <w:jc w:val="left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ncRNA_UTR5;ncRNA_UTR3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5D54" w:rsidRPr="00115D54" w:rsidRDefault="00115D54" w:rsidP="00115D54">
            <w:pPr>
              <w:widowControl/>
              <w:jc w:val="center"/>
              <w:rPr>
                <w:rFonts w:ascii="SimSun" w:eastAsia="SimSun" w:hAnsi="SimSun" w:cs="Times New Roman"/>
                <w:color w:val="000000"/>
                <w:kern w:val="0"/>
              </w:rPr>
            </w:pPr>
            <w:r w:rsidRPr="00115D54">
              <w:rPr>
                <w:rFonts w:ascii="SimSun" w:eastAsia="SimSun" w:hAnsi="SimSun" w:cs="Times New Roman" w:hint="eastAsia"/>
                <w:color w:val="000000"/>
                <w:kern w:val="0"/>
              </w:rPr>
              <w:t>1</w:t>
            </w:r>
          </w:p>
        </w:tc>
      </w:tr>
    </w:tbl>
    <w:p w:rsidR="00115D54" w:rsidRDefault="00115D54"/>
    <w:sectPr w:rsidR="00115D54" w:rsidSect="00115D54">
      <w:pgSz w:w="16840" w:h="11900" w:orient="landscape"/>
      <w:pgMar w:top="1800" w:right="1440" w:bottom="1800" w:left="1440" w:header="851" w:footer="992" w:gutter="0"/>
      <w:cols w:space="425"/>
      <w:docGrid w:type="lines" w:linePitch="423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20"/>
  <w:drawingGridVerticalSpacing w:val="423"/>
  <w:displayHorizontalDrawingGridEvery w:val="0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"/>
  </w:docVars>
  <w:rsids>
    <w:rsidRoot w:val="00115D54"/>
    <w:rsid w:val="00115D54"/>
    <w:rsid w:val="00215A8B"/>
    <w:rsid w:val="00252737"/>
    <w:rsid w:val="0055130E"/>
    <w:rsid w:val="00890578"/>
    <w:rsid w:val="009C1131"/>
    <w:rsid w:val="00A64978"/>
    <w:rsid w:val="00D8428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5A8B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93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55</Words>
  <Characters>740</Characters>
  <Application>Microsoft Office Word</Application>
  <DocSecurity>0</DocSecurity>
  <Lines>148</Lines>
  <Paragraphs>149</Paragraphs>
  <ScaleCrop>false</ScaleCrop>
  <Company>CHF</Company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Yang</dc:creator>
  <cp:keywords/>
  <dc:description/>
  <cp:lastModifiedBy>DBALINDAN</cp:lastModifiedBy>
  <cp:revision>5</cp:revision>
  <dcterms:created xsi:type="dcterms:W3CDTF">2014-08-04T06:18:00Z</dcterms:created>
  <dcterms:modified xsi:type="dcterms:W3CDTF">2017-05-06T20:55:00Z</dcterms:modified>
</cp:coreProperties>
</file>